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6525F" w14:textId="47CB07AB" w:rsidR="00E316FD" w:rsidRPr="000421BF" w:rsidRDefault="00E316FD" w:rsidP="000421BF">
      <w:pPr>
        <w:pStyle w:val="NormalWeb"/>
        <w:jc w:val="center"/>
        <w:rPr>
          <w:rStyle w:val="Strong"/>
          <w:b w:val="0"/>
          <w:bCs w:val="0"/>
          <w:rtl/>
        </w:rPr>
      </w:pPr>
      <w:r w:rsidRPr="000421BF">
        <w:rPr>
          <w:rStyle w:val="Strong"/>
          <w:b w:val="0"/>
          <w:bCs w:val="0"/>
        </w:rPr>
        <w:t>Supplementary Table S1. Adjusted mean differences (95% CI) for blood pressure indices between study groups</w:t>
      </w:r>
    </w:p>
    <w:tbl>
      <w:tblPr>
        <w:tblStyle w:val="TableGrid"/>
        <w:tblpPr w:leftFromText="180" w:rightFromText="180" w:vertAnchor="page" w:horzAnchor="margin" w:tblpY="1688"/>
        <w:tblW w:w="10255" w:type="dxa"/>
        <w:tblInd w:w="0" w:type="dxa"/>
        <w:tblLook w:val="04A0" w:firstRow="1" w:lastRow="0" w:firstColumn="1" w:lastColumn="0" w:noHBand="0" w:noVBand="1"/>
      </w:tblPr>
      <w:tblGrid>
        <w:gridCol w:w="2785"/>
        <w:gridCol w:w="1890"/>
        <w:gridCol w:w="1710"/>
        <w:gridCol w:w="1980"/>
        <w:gridCol w:w="1890"/>
      </w:tblGrid>
      <w:tr w:rsidR="00660175" w:rsidRPr="00CE1A05" w14:paraId="307D0646" w14:textId="77777777" w:rsidTr="00660175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551DE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Variabl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29229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Adjusted mean difference (B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DE093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D2B49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CE1A05">
              <w:rPr>
                <w:rFonts w:asciiTheme="majorBidi" w:hAnsiTheme="majorBidi" w:cstheme="majorBidi"/>
              </w:rPr>
              <w:t xml:space="preserve">95% CI </w:t>
            </w:r>
          </w:p>
          <w:p w14:paraId="59127F16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(Lower, Upper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25AAA" w14:textId="5EBCE77C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 xml:space="preserve">P-value </w:t>
            </w:r>
          </w:p>
        </w:tc>
      </w:tr>
      <w:tr w:rsidR="00660175" w:rsidRPr="00CE1A05" w14:paraId="24CCA594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66F17" w14:textId="77777777" w:rsidR="00660175" w:rsidRPr="00CE1A05" w:rsidRDefault="00660175" w:rsidP="00660175">
            <w:pPr>
              <w:spacing w:line="240" w:lineRule="auto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 xml:space="preserve">Systolic BP (mmHg)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0A005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0621A">
              <w:rPr>
                <w:rFonts w:asciiTheme="majorBidi" w:hAnsiTheme="majorBidi" w:cstheme="majorBidi"/>
              </w:rPr>
              <w:t>-4.</w:t>
            </w:r>
            <w:r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7B169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B7DE7">
              <w:rPr>
                <w:rFonts w:asciiTheme="majorBidi" w:hAnsiTheme="majorBidi" w:cstheme="majorBidi"/>
              </w:rPr>
              <w:t>1.9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E01EF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(</w:t>
            </w:r>
            <w:r w:rsidRPr="00AF7A11">
              <w:rPr>
                <w:rFonts w:asciiTheme="majorBidi" w:hAnsiTheme="majorBidi" w:cstheme="majorBidi"/>
              </w:rPr>
              <w:t>-8.639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D651DC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0</w:t>
            </w:r>
            <w:r w:rsidRPr="00D651DC">
              <w:rPr>
                <w:rFonts w:asciiTheme="majorBidi" w:hAnsiTheme="majorBidi" w:cstheme="majorBidi"/>
              </w:rPr>
              <w:t>.95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CD9CF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110993">
              <w:rPr>
                <w:rFonts w:asciiTheme="majorBidi" w:hAnsiTheme="majorBidi" w:cstheme="majorBidi"/>
              </w:rPr>
              <w:t>.0</w:t>
            </w: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660175" w:rsidRPr="00CE1A05" w14:paraId="4CA5DF7D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8EE43" w14:textId="77777777" w:rsidR="00660175" w:rsidRPr="00CE1A05" w:rsidRDefault="00660175" w:rsidP="00660175">
            <w:pPr>
              <w:spacing w:line="240" w:lineRule="auto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Diastolic BP (mmHg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975D4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A558AF">
              <w:rPr>
                <w:rFonts w:asciiTheme="majorBidi" w:hAnsiTheme="majorBidi" w:cstheme="majorBidi"/>
              </w:rPr>
              <w:t>-1.3</w:t>
            </w: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A18A9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A558AF">
              <w:rPr>
                <w:rFonts w:asciiTheme="majorBidi" w:hAnsiTheme="majorBidi" w:cstheme="majorBidi"/>
              </w:rPr>
              <w:t>1.9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0F2A4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584BE8">
              <w:rPr>
                <w:rFonts w:asciiTheme="majorBidi" w:hAnsiTheme="majorBidi" w:cstheme="majorBidi"/>
              </w:rPr>
              <w:t>-5.35</w:t>
            </w:r>
            <w:r>
              <w:rPr>
                <w:rFonts w:asciiTheme="majorBidi" w:hAnsiTheme="majorBidi" w:cstheme="majorBidi"/>
              </w:rPr>
              <w:t>, 2.5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98952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9</w:t>
            </w:r>
          </w:p>
        </w:tc>
      </w:tr>
      <w:tr w:rsidR="00660175" w:rsidRPr="00CE1A05" w14:paraId="74CAFD1F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B89F1" w14:textId="77777777" w:rsidR="00660175" w:rsidRPr="00CE1A05" w:rsidRDefault="00660175" w:rsidP="00660175">
            <w:pPr>
              <w:spacing w:line="240" w:lineRule="auto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Pulse Rate (beats/minute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799A0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0B2D">
              <w:rPr>
                <w:rFonts w:asciiTheme="majorBidi" w:hAnsiTheme="majorBidi" w:cstheme="majorBidi"/>
              </w:rPr>
              <w:t>-2.4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D5602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95E1F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6C7CBA">
              <w:rPr>
                <w:rFonts w:asciiTheme="majorBidi" w:hAnsiTheme="majorBidi" w:cstheme="majorBidi"/>
              </w:rPr>
              <w:t>-7.64</w:t>
            </w:r>
            <w:r>
              <w:rPr>
                <w:rFonts w:asciiTheme="majorBidi" w:hAnsiTheme="majorBidi" w:cstheme="majorBidi"/>
              </w:rPr>
              <w:t>, 2.6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CAB79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4</w:t>
            </w:r>
          </w:p>
        </w:tc>
      </w:tr>
      <w:tr w:rsidR="00660175" w:rsidRPr="00CE1A05" w14:paraId="3E92D7BE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D88FF" w14:textId="77777777" w:rsidR="00660175" w:rsidRPr="00CE1A05" w:rsidRDefault="00660175" w:rsidP="00660175">
            <w:pPr>
              <w:spacing w:line="240" w:lineRule="auto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Mean Artery Pressure (mmHg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D667E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E1A9A">
              <w:rPr>
                <w:rFonts w:asciiTheme="majorBidi" w:hAnsiTheme="majorBidi" w:cstheme="majorBidi"/>
              </w:rPr>
              <w:t>-2.6</w:t>
            </w: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1D107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E1A9A">
              <w:rPr>
                <w:rFonts w:asciiTheme="majorBidi" w:hAnsiTheme="majorBidi" w:cstheme="majorBidi"/>
              </w:rPr>
              <w:t>1.7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CF0E8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846557">
              <w:rPr>
                <w:rFonts w:asciiTheme="majorBidi" w:hAnsiTheme="majorBidi" w:cstheme="majorBidi"/>
              </w:rPr>
              <w:t>-6.16</w:t>
            </w:r>
            <w:r>
              <w:rPr>
                <w:rFonts w:asciiTheme="majorBidi" w:hAnsiTheme="majorBidi" w:cstheme="majorBidi"/>
              </w:rPr>
              <w:t>, 0.9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2B552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</w:t>
            </w:r>
          </w:p>
        </w:tc>
      </w:tr>
      <w:tr w:rsidR="00660175" w:rsidRPr="00CE1A05" w14:paraId="03A21168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B5C68" w14:textId="77777777" w:rsidR="00660175" w:rsidRPr="00CE1A05" w:rsidRDefault="00660175" w:rsidP="00660175">
            <w:pPr>
              <w:spacing w:line="240" w:lineRule="auto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Pulse Pressure (mmHg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4C718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F27CC">
              <w:rPr>
                <w:rFonts w:asciiTheme="majorBidi" w:hAnsiTheme="majorBidi" w:cstheme="majorBidi"/>
              </w:rPr>
              <w:t>-3.9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697DF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522AB7">
              <w:rPr>
                <w:rFonts w:asciiTheme="majorBidi" w:hAnsiTheme="majorBidi" w:cstheme="majorBidi"/>
              </w:rPr>
              <w:t>1.7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D09AC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EC4F22">
              <w:rPr>
                <w:rFonts w:asciiTheme="majorBidi" w:hAnsiTheme="majorBidi" w:cstheme="majorBidi"/>
              </w:rPr>
              <w:t>-7.4</w:t>
            </w:r>
            <w:r>
              <w:rPr>
                <w:rFonts w:asciiTheme="majorBidi" w:hAnsiTheme="majorBidi" w:cstheme="majorBidi"/>
              </w:rPr>
              <w:t xml:space="preserve">4, </w:t>
            </w:r>
            <w:r w:rsidRPr="008234F3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0</w:t>
            </w:r>
            <w:r w:rsidRPr="008234F3">
              <w:rPr>
                <w:rFonts w:asciiTheme="majorBidi" w:hAnsiTheme="majorBidi" w:cstheme="majorBidi"/>
              </w:rPr>
              <w:t>.4</w:t>
            </w:r>
            <w:r>
              <w:rPr>
                <w:rFonts w:asciiTheme="majorBidi" w:hAnsiTheme="majorBidi" w:cstheme="majorBidi"/>
              </w:rPr>
              <w:t>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8E626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</w:t>
            </w:r>
          </w:p>
        </w:tc>
      </w:tr>
      <w:tr w:rsidR="00660175" w:rsidRPr="00CE1A05" w14:paraId="2A986430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26ED6" w14:textId="77777777" w:rsidR="00660175" w:rsidRPr="00CE1A05" w:rsidRDefault="00660175" w:rsidP="00660175">
            <w:pPr>
              <w:spacing w:line="240" w:lineRule="auto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Rate Pressure Produc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0073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F8319A">
              <w:rPr>
                <w:rFonts w:asciiTheme="majorBidi" w:hAnsiTheme="majorBidi" w:cstheme="majorBidi"/>
              </w:rPr>
              <w:t>-749.6</w:t>
            </w: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52D99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A522B8">
              <w:rPr>
                <w:rFonts w:asciiTheme="majorBidi" w:hAnsiTheme="majorBidi" w:cstheme="majorBidi"/>
              </w:rPr>
              <w:t>373.0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2F6AF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F40A2D">
              <w:rPr>
                <w:rFonts w:asciiTheme="majorBidi" w:hAnsiTheme="majorBidi" w:cstheme="majorBidi"/>
              </w:rPr>
              <w:t>-1493.13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5022ED">
              <w:rPr>
                <w:rFonts w:asciiTheme="majorBidi" w:hAnsiTheme="majorBidi" w:cstheme="majorBidi"/>
              </w:rPr>
              <w:t>-6.2</w:t>
            </w:r>
            <w:r>
              <w:rPr>
                <w:rFonts w:asciiTheme="majorBidi" w:hAnsiTheme="majorBidi" w:cstheme="majorBidi"/>
              </w:rPr>
              <w:t>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E88F1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</w:t>
            </w:r>
          </w:p>
        </w:tc>
      </w:tr>
    </w:tbl>
    <w:p w14:paraId="4A67752F" w14:textId="52DF2BE8" w:rsidR="00D25353" w:rsidRPr="00722405" w:rsidRDefault="00D25353" w:rsidP="00F434CB">
      <w:pPr>
        <w:pStyle w:val="NormalWeb"/>
        <w:jc w:val="both"/>
        <w:rPr>
          <w:sz w:val="20"/>
          <w:szCs w:val="20"/>
        </w:rPr>
      </w:pPr>
      <w:r w:rsidRPr="00722405">
        <w:rPr>
          <w:sz w:val="20"/>
          <w:szCs w:val="20"/>
        </w:rPr>
        <w:t xml:space="preserve">Data are presented as adjusted mean difference (B), standard error (SE), and 95% confidence interval (CI) derived from ANCOVA, controlling for baseline values, age, sex, and BMI. </w:t>
      </w:r>
      <w:r w:rsidR="007F57EF">
        <w:rPr>
          <w:sz w:val="20"/>
          <w:szCs w:val="20"/>
        </w:rPr>
        <w:t>Abbreviations:</w:t>
      </w:r>
      <w:r w:rsidR="007F57EF">
        <w:rPr>
          <w:rFonts w:hint="cs"/>
          <w:sz w:val="20"/>
          <w:szCs w:val="20"/>
          <w:rtl/>
        </w:rPr>
        <w:t xml:space="preserve"> </w:t>
      </w:r>
      <w:r w:rsidRPr="00722405">
        <w:rPr>
          <w:sz w:val="20"/>
          <w:szCs w:val="20"/>
        </w:rPr>
        <w:t>IF: intermittent fasting; CR: calorie restriction.</w:t>
      </w:r>
    </w:p>
    <w:p w14:paraId="070670B5" w14:textId="77777777" w:rsidR="00E316FD" w:rsidRPr="00CE1A05" w:rsidRDefault="00E316FD"/>
    <w:p w14:paraId="1A0003D5" w14:textId="0D9FB3C3" w:rsidR="00A5245F" w:rsidRPr="00CE1A05" w:rsidRDefault="00A5245F" w:rsidP="00A5245F"/>
    <w:p w14:paraId="42BFE7DA" w14:textId="083B73E1" w:rsidR="00A5245F" w:rsidRDefault="00A5245F" w:rsidP="00A5245F"/>
    <w:p w14:paraId="6BD93030" w14:textId="0A786A44" w:rsidR="005D48EA" w:rsidRDefault="005D48EA">
      <w:pPr>
        <w:spacing w:line="259" w:lineRule="auto"/>
      </w:pPr>
      <w:r>
        <w:br w:type="page"/>
      </w:r>
    </w:p>
    <w:p w14:paraId="67630C51" w14:textId="5864663B" w:rsidR="00250F9F" w:rsidRPr="000421BF" w:rsidRDefault="00250F9F" w:rsidP="000421BF">
      <w:pPr>
        <w:pStyle w:val="NormalWeb"/>
        <w:jc w:val="center"/>
        <w:rPr>
          <w:b/>
          <w:bCs/>
          <w:sz w:val="22"/>
          <w:szCs w:val="22"/>
        </w:rPr>
      </w:pPr>
      <w:r w:rsidRPr="000421BF">
        <w:rPr>
          <w:rStyle w:val="Strong"/>
          <w:b w:val="0"/>
          <w:bCs w:val="0"/>
        </w:rPr>
        <w:lastRenderedPageBreak/>
        <w:t>Supplementary Table S</w:t>
      </w:r>
      <w:r w:rsidR="000D54E1" w:rsidRPr="000421BF">
        <w:rPr>
          <w:rStyle w:val="Strong"/>
          <w:b w:val="0"/>
          <w:bCs w:val="0"/>
        </w:rPr>
        <w:t>2</w:t>
      </w:r>
      <w:r w:rsidRPr="000421BF">
        <w:rPr>
          <w:rStyle w:val="Strong"/>
          <w:b w:val="0"/>
          <w:bCs w:val="0"/>
        </w:rPr>
        <w:t>. Adjusted mean differences (95% CI) for biochemical parameters</w:t>
      </w:r>
      <w:r w:rsidRPr="000421BF">
        <w:rPr>
          <w:rStyle w:val="Strong"/>
          <w:rFonts w:hint="cs"/>
          <w:b w:val="0"/>
          <w:bCs w:val="0"/>
          <w:rtl/>
        </w:rPr>
        <w:t xml:space="preserve"> </w:t>
      </w:r>
      <w:r w:rsidRPr="000421BF">
        <w:rPr>
          <w:rStyle w:val="Strong"/>
          <w:b w:val="0"/>
          <w:bCs w:val="0"/>
        </w:rPr>
        <w:t>between study groups</w:t>
      </w:r>
    </w:p>
    <w:tbl>
      <w:tblPr>
        <w:tblStyle w:val="TableGrid"/>
        <w:tblpPr w:leftFromText="180" w:rightFromText="180" w:vertAnchor="text" w:horzAnchor="margin" w:tblpY="144"/>
        <w:tblW w:w="10255" w:type="dxa"/>
        <w:tblInd w:w="0" w:type="dxa"/>
        <w:tblLook w:val="04A0" w:firstRow="1" w:lastRow="0" w:firstColumn="1" w:lastColumn="0" w:noHBand="0" w:noVBand="1"/>
      </w:tblPr>
      <w:tblGrid>
        <w:gridCol w:w="2785"/>
        <w:gridCol w:w="1890"/>
        <w:gridCol w:w="1710"/>
        <w:gridCol w:w="1980"/>
        <w:gridCol w:w="1890"/>
      </w:tblGrid>
      <w:tr w:rsidR="00660175" w:rsidRPr="00CE1A05" w14:paraId="2DA3A18D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F591F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Variabl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ABD9F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Adjusted mean difference (B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961EB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E303E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CE1A05">
              <w:rPr>
                <w:rFonts w:asciiTheme="majorBidi" w:hAnsiTheme="majorBidi" w:cstheme="majorBidi"/>
              </w:rPr>
              <w:t xml:space="preserve">95% CI </w:t>
            </w:r>
          </w:p>
          <w:p w14:paraId="1FAD7306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(Lower, Upper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25F01" w14:textId="45951F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 xml:space="preserve">P-value </w:t>
            </w:r>
          </w:p>
        </w:tc>
      </w:tr>
      <w:tr w:rsidR="00660175" w:rsidRPr="00CE1A05" w14:paraId="53D5B749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95F2F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Triglyceride (mg/dL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57A6C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AF4AC8">
              <w:rPr>
                <w:rFonts w:asciiTheme="majorBidi" w:hAnsiTheme="majorBidi" w:cstheme="majorBidi"/>
              </w:rPr>
              <w:t>5.1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64DE3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72E72">
              <w:rPr>
                <w:rFonts w:asciiTheme="majorBidi" w:hAnsiTheme="majorBidi" w:cstheme="majorBidi"/>
              </w:rPr>
              <w:t>10.6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6D057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BA2CC2">
              <w:rPr>
                <w:rFonts w:asciiTheme="majorBidi" w:hAnsiTheme="majorBidi" w:cstheme="majorBidi"/>
              </w:rPr>
              <w:t>-16.29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C03B4D">
              <w:rPr>
                <w:rFonts w:asciiTheme="majorBidi" w:hAnsiTheme="majorBidi" w:cstheme="majorBidi"/>
              </w:rPr>
              <w:t>26.5</w:t>
            </w:r>
            <w:r>
              <w:rPr>
                <w:rFonts w:asciiTheme="majorBidi" w:hAnsiTheme="majorBidi" w:cstheme="majorBidi"/>
              </w:rPr>
              <w:t>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34908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3</w:t>
            </w:r>
          </w:p>
        </w:tc>
      </w:tr>
      <w:tr w:rsidR="00660175" w:rsidRPr="00CE1A05" w14:paraId="2DF0815B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53D44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Cholesterol (mg/dL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C3A10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E72B5A">
              <w:rPr>
                <w:rFonts w:asciiTheme="majorBidi" w:hAnsiTheme="majorBidi" w:cstheme="majorBidi"/>
              </w:rPr>
              <w:t>-3.3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C41EA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60252">
              <w:rPr>
                <w:rFonts w:asciiTheme="majorBidi" w:hAnsiTheme="majorBidi" w:cstheme="majorBidi"/>
              </w:rPr>
              <w:t>6.0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9A07F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5D75BD">
              <w:rPr>
                <w:rFonts w:asciiTheme="majorBidi" w:hAnsiTheme="majorBidi" w:cstheme="majorBidi"/>
              </w:rPr>
              <w:t>-15.4</w:t>
            </w:r>
            <w:r>
              <w:rPr>
                <w:rFonts w:asciiTheme="majorBidi" w:hAnsiTheme="majorBidi" w:cstheme="majorBidi"/>
              </w:rPr>
              <w:t xml:space="preserve">9, </w:t>
            </w:r>
            <w:r w:rsidRPr="006D58B2">
              <w:rPr>
                <w:rFonts w:asciiTheme="majorBidi" w:hAnsiTheme="majorBidi" w:cstheme="majorBidi"/>
              </w:rPr>
              <w:t>8.86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F16F5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9</w:t>
            </w:r>
          </w:p>
        </w:tc>
      </w:tr>
      <w:tr w:rsidR="00660175" w:rsidRPr="00CE1A05" w14:paraId="6B4DAFBD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F5D6A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bookmarkStart w:id="0" w:name="_Hlk181309496"/>
            <w:r w:rsidRPr="00CE1A05">
              <w:rPr>
                <w:rFonts w:asciiTheme="majorBidi" w:hAnsiTheme="majorBidi" w:cstheme="majorBidi"/>
              </w:rPr>
              <w:t xml:space="preserve">LDL-C </w:t>
            </w:r>
            <w:bookmarkEnd w:id="0"/>
            <w:r w:rsidRPr="00CE1A05">
              <w:rPr>
                <w:rFonts w:asciiTheme="majorBidi" w:hAnsiTheme="majorBidi" w:cstheme="majorBidi"/>
              </w:rPr>
              <w:t>(mg/dL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FB826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2E5696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86166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817AC">
              <w:rPr>
                <w:rFonts w:asciiTheme="majorBidi" w:hAnsiTheme="majorBidi" w:cstheme="majorBidi"/>
              </w:rPr>
              <w:t>5.8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D467E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4A251D">
              <w:rPr>
                <w:rFonts w:asciiTheme="majorBidi" w:hAnsiTheme="majorBidi" w:cstheme="majorBidi"/>
              </w:rPr>
              <w:t>-10.52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427A71">
              <w:rPr>
                <w:rFonts w:asciiTheme="majorBidi" w:hAnsiTheme="majorBidi" w:cstheme="majorBidi"/>
              </w:rPr>
              <w:t>12.9</w:t>
            </w:r>
            <w:r>
              <w:rPr>
                <w:rFonts w:asciiTheme="majorBidi" w:hAnsiTheme="majorBidi" w:cstheme="majorBidi"/>
              </w:rPr>
              <w:t>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631B5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4</w:t>
            </w:r>
          </w:p>
        </w:tc>
      </w:tr>
      <w:tr w:rsidR="00660175" w:rsidRPr="00CE1A05" w14:paraId="73E84442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BCE57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HDL-C (mg/dL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7A092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87A7B">
              <w:rPr>
                <w:rFonts w:asciiTheme="majorBidi" w:hAnsiTheme="majorBidi" w:cstheme="majorBidi"/>
              </w:rPr>
              <w:t>-1.3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7C706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730E5F">
              <w:rPr>
                <w:rFonts w:asciiTheme="majorBidi" w:hAnsiTheme="majorBidi" w:cstheme="majorBidi"/>
              </w:rPr>
              <w:t>1.6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AFDAF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2C41C2">
              <w:rPr>
                <w:rFonts w:asciiTheme="majorBidi" w:hAnsiTheme="majorBidi" w:cstheme="majorBidi"/>
              </w:rPr>
              <w:t>-4.55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8F5482">
              <w:rPr>
                <w:rFonts w:asciiTheme="majorBidi" w:hAnsiTheme="majorBidi" w:cstheme="majorBidi"/>
              </w:rPr>
              <w:t>1.91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2E783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2</w:t>
            </w:r>
          </w:p>
        </w:tc>
      </w:tr>
      <w:tr w:rsidR="00660175" w:rsidRPr="00CE1A05" w14:paraId="002FD14C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F969B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FPG (mg/dL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19140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03B27">
              <w:rPr>
                <w:rFonts w:asciiTheme="majorBidi" w:hAnsiTheme="majorBidi" w:cstheme="majorBidi"/>
              </w:rPr>
              <w:t>-1.0</w:t>
            </w: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E0F07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D02C79">
              <w:rPr>
                <w:rFonts w:asciiTheme="majorBidi" w:hAnsiTheme="majorBidi" w:cstheme="majorBidi"/>
              </w:rPr>
              <w:t>2.3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36406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175E51">
              <w:rPr>
                <w:rFonts w:asciiTheme="majorBidi" w:hAnsiTheme="majorBidi" w:cstheme="majorBidi"/>
              </w:rPr>
              <w:t>-5.74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117279">
              <w:rPr>
                <w:rFonts w:asciiTheme="majorBidi" w:hAnsiTheme="majorBidi" w:cstheme="majorBidi"/>
              </w:rPr>
              <w:t>3.72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103E8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7</w:t>
            </w:r>
          </w:p>
        </w:tc>
      </w:tr>
      <w:tr w:rsidR="00660175" w:rsidRPr="00CE1A05" w14:paraId="48DC8C30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D0762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bookmarkStart w:id="1" w:name="_Hlk181309556"/>
            <w:r w:rsidRPr="00CE1A05">
              <w:rPr>
                <w:rFonts w:asciiTheme="majorBidi" w:hAnsiTheme="majorBidi" w:cstheme="majorBidi"/>
              </w:rPr>
              <w:t>HbA1c</w:t>
            </w:r>
            <w:bookmarkEnd w:id="1"/>
            <w:r w:rsidRPr="00CE1A05"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10BF9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2570A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0</w:t>
            </w:r>
            <w:r w:rsidRPr="0062570A">
              <w:rPr>
                <w:rFonts w:asciiTheme="majorBidi" w:hAnsiTheme="majorBidi" w:cstheme="majorBidi"/>
              </w:rPr>
              <w:t>.2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541BA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7301F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497B57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0</w:t>
            </w:r>
            <w:r w:rsidRPr="00497B57">
              <w:rPr>
                <w:rFonts w:asciiTheme="majorBidi" w:hAnsiTheme="majorBidi" w:cstheme="majorBidi"/>
              </w:rPr>
              <w:t>.5</w:t>
            </w:r>
            <w:r>
              <w:rPr>
                <w:rFonts w:asciiTheme="majorBidi" w:hAnsiTheme="majorBidi" w:cstheme="majorBidi"/>
              </w:rPr>
              <w:t>2, 0.0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DEDE7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</w:t>
            </w:r>
          </w:p>
        </w:tc>
      </w:tr>
      <w:tr w:rsidR="00660175" w:rsidRPr="00CE1A05" w14:paraId="77D301D7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ADC09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ALT (IU/L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833DD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4B67F5">
              <w:rPr>
                <w:rFonts w:asciiTheme="majorBidi" w:hAnsiTheme="majorBidi" w:cstheme="majorBidi"/>
              </w:rPr>
              <w:t>-2.0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A8306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883B63">
              <w:rPr>
                <w:rFonts w:asciiTheme="majorBidi" w:hAnsiTheme="majorBidi" w:cstheme="majorBidi"/>
              </w:rPr>
              <w:t>2.6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13992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EE0C97">
              <w:rPr>
                <w:rFonts w:asciiTheme="majorBidi" w:hAnsiTheme="majorBidi" w:cstheme="majorBidi"/>
              </w:rPr>
              <w:t>-7.2</w:t>
            </w:r>
            <w:r>
              <w:rPr>
                <w:rFonts w:asciiTheme="majorBidi" w:hAnsiTheme="majorBidi" w:cstheme="majorBidi"/>
              </w:rPr>
              <w:t>8, 3.2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A7F51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4</w:t>
            </w:r>
          </w:p>
        </w:tc>
      </w:tr>
      <w:tr w:rsidR="00660175" w:rsidRPr="00CE1A05" w14:paraId="2D600075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A96E1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AST (IU/L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B26A8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8F7AD8">
              <w:rPr>
                <w:rFonts w:asciiTheme="majorBidi" w:hAnsiTheme="majorBidi" w:cstheme="majorBidi"/>
              </w:rPr>
              <w:t>-2.1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6CAAE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06777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A5245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900B0A">
              <w:rPr>
                <w:rFonts w:asciiTheme="majorBidi" w:hAnsiTheme="majorBidi" w:cstheme="majorBidi"/>
              </w:rPr>
              <w:t>-5.80</w:t>
            </w:r>
            <w:r>
              <w:rPr>
                <w:rFonts w:asciiTheme="majorBidi" w:hAnsiTheme="majorBidi" w:cstheme="majorBidi"/>
              </w:rPr>
              <w:t>, 1.4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311D6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3</w:t>
            </w:r>
          </w:p>
        </w:tc>
      </w:tr>
      <w:tr w:rsidR="00660175" w:rsidRPr="00CE1A05" w14:paraId="3C0AA0D8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E4771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 xml:space="preserve">Urea </w:t>
            </w:r>
            <w:r w:rsidRPr="00CE1A05">
              <w:rPr>
                <w:rFonts w:asciiTheme="majorBidi" w:hAnsiTheme="majorBidi" w:cstheme="majorBidi"/>
                <w:color w:val="202124"/>
                <w:shd w:val="clear" w:color="auto" w:fill="FFFFFF"/>
              </w:rPr>
              <w:t>(</w:t>
            </w:r>
            <w:r w:rsidRPr="00CE1A05">
              <w:rPr>
                <w:rFonts w:asciiTheme="majorBidi" w:hAnsiTheme="majorBidi" w:cstheme="majorBidi"/>
                <w:color w:val="040C28"/>
              </w:rPr>
              <w:t>mmol/L</w:t>
            </w:r>
            <w:r w:rsidRPr="00CE1A05">
              <w:rPr>
                <w:rFonts w:asciiTheme="majorBidi" w:hAnsiTheme="majorBidi" w:cstheme="majorBidi"/>
                <w:color w:val="202124"/>
                <w:shd w:val="clear" w:color="auto" w:fill="FFFFFF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7AA11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E269F">
              <w:rPr>
                <w:rFonts w:asciiTheme="majorBidi" w:hAnsiTheme="majorBidi" w:cstheme="majorBidi"/>
              </w:rPr>
              <w:t>2.5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43D38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82087">
              <w:rPr>
                <w:rFonts w:asciiTheme="majorBidi" w:hAnsiTheme="majorBidi" w:cstheme="majorBidi"/>
              </w:rPr>
              <w:t>2.5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D6EAD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F81BC4">
              <w:rPr>
                <w:rFonts w:asciiTheme="majorBidi" w:hAnsiTheme="majorBidi" w:cstheme="majorBidi"/>
              </w:rPr>
              <w:t>-2.89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EB63EC">
              <w:rPr>
                <w:rFonts w:asciiTheme="majorBidi" w:hAnsiTheme="majorBidi" w:cstheme="majorBidi"/>
              </w:rPr>
              <w:t>7.9</w:t>
            </w:r>
            <w:r>
              <w:rPr>
                <w:rFonts w:asciiTheme="majorBidi" w:hAnsiTheme="majorBidi" w:cstheme="majorBidi"/>
              </w:rPr>
              <w:t>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BBAD0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4</w:t>
            </w:r>
          </w:p>
        </w:tc>
      </w:tr>
      <w:tr w:rsidR="00660175" w:rsidRPr="00CE1A05" w14:paraId="3D05177D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94BDE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Creatinine (mg/dL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075D8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5F1B3F">
              <w:rPr>
                <w:rFonts w:asciiTheme="majorBidi" w:hAnsiTheme="majorBidi" w:cstheme="majorBidi"/>
              </w:rPr>
              <w:t>.0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58C0C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BF23FB">
              <w:rPr>
                <w:rFonts w:asciiTheme="majorBidi" w:hAnsiTheme="majorBidi" w:cstheme="majorBidi"/>
              </w:rPr>
              <w:t>.0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AAB7B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F204F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0</w:t>
            </w:r>
            <w:r w:rsidRPr="00F204FB">
              <w:rPr>
                <w:rFonts w:asciiTheme="majorBidi" w:hAnsiTheme="majorBidi" w:cstheme="majorBidi"/>
              </w:rPr>
              <w:t>.0</w:t>
            </w:r>
            <w:r>
              <w:rPr>
                <w:rFonts w:asciiTheme="majorBidi" w:hAnsiTheme="majorBidi" w:cstheme="majorBidi"/>
              </w:rPr>
              <w:t>2, 0.1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18916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F214EB">
              <w:rPr>
                <w:rFonts w:asciiTheme="majorBidi" w:hAnsiTheme="majorBidi" w:cstheme="majorBidi"/>
              </w:rPr>
              <w:t>.13</w:t>
            </w:r>
          </w:p>
        </w:tc>
      </w:tr>
      <w:tr w:rsidR="00660175" w:rsidRPr="00CE1A05" w14:paraId="1FC00FE7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2F20D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Uric acid (mg/dL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C95D1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BB320B">
              <w:rPr>
                <w:rFonts w:asciiTheme="majorBidi" w:hAnsiTheme="majorBidi" w:cstheme="majorBidi"/>
              </w:rPr>
              <w:t>.3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C5C81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E2553C">
              <w:rPr>
                <w:rFonts w:asciiTheme="majorBidi" w:hAnsiTheme="majorBidi" w:cstheme="majorBidi"/>
              </w:rPr>
              <w:t>.2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571CB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220FD0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0</w:t>
            </w:r>
            <w:r w:rsidRPr="00220FD0">
              <w:rPr>
                <w:rFonts w:asciiTheme="majorBidi" w:hAnsiTheme="majorBidi" w:cstheme="majorBidi"/>
              </w:rPr>
              <w:t>.24</w:t>
            </w:r>
            <w:r>
              <w:rPr>
                <w:rFonts w:asciiTheme="majorBidi" w:hAnsiTheme="majorBidi" w:cstheme="majorBidi"/>
              </w:rPr>
              <w:t>, 0.8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B43AD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466FDC">
              <w:rPr>
                <w:rFonts w:asciiTheme="majorBidi" w:hAnsiTheme="majorBidi" w:cstheme="majorBidi"/>
              </w:rPr>
              <w:t>.2</w:t>
            </w: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660175" w:rsidRPr="00CE1A05" w14:paraId="133AD204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ED268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TSH (µU/mL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AB02D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6641E0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0</w:t>
            </w:r>
            <w:r w:rsidRPr="006641E0">
              <w:rPr>
                <w:rFonts w:asciiTheme="majorBidi" w:hAnsiTheme="majorBidi" w:cstheme="majorBidi"/>
              </w:rPr>
              <w:t>.9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5AABA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3506C">
              <w:rPr>
                <w:rFonts w:asciiTheme="majorBidi" w:hAnsiTheme="majorBidi" w:cstheme="majorBidi"/>
              </w:rPr>
              <w:t>2.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38F7E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567AA6">
              <w:rPr>
                <w:rFonts w:asciiTheme="majorBidi" w:hAnsiTheme="majorBidi" w:cstheme="majorBidi"/>
              </w:rPr>
              <w:t>-4.98</w:t>
            </w:r>
            <w:r>
              <w:rPr>
                <w:rFonts w:asciiTheme="majorBidi" w:hAnsiTheme="majorBidi" w:cstheme="majorBidi"/>
              </w:rPr>
              <w:t>,</w:t>
            </w:r>
            <w:r>
              <w:t xml:space="preserve"> </w:t>
            </w:r>
            <w:r w:rsidRPr="00BF29E3">
              <w:rPr>
                <w:rFonts w:asciiTheme="majorBidi" w:hAnsiTheme="majorBidi" w:cstheme="majorBidi"/>
              </w:rPr>
              <w:t>3.1</w:t>
            </w:r>
            <w:r>
              <w:rPr>
                <w:rFonts w:asciiTheme="majorBidi" w:hAnsiTheme="majorBidi" w:cstheme="majorBidi"/>
              </w:rPr>
              <w:t>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49A29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5</w:t>
            </w:r>
          </w:p>
        </w:tc>
      </w:tr>
    </w:tbl>
    <w:p w14:paraId="4B715046" w14:textId="330AED73" w:rsidR="00F434CB" w:rsidRPr="001F0FA8" w:rsidRDefault="00F434CB" w:rsidP="001F0FA8">
      <w:pPr>
        <w:pStyle w:val="NormalWeb"/>
        <w:jc w:val="both"/>
        <w:rPr>
          <w:sz w:val="20"/>
          <w:szCs w:val="20"/>
        </w:rPr>
      </w:pPr>
      <w:r w:rsidRPr="001F0FA8">
        <w:rPr>
          <w:sz w:val="20"/>
          <w:szCs w:val="20"/>
        </w:rPr>
        <w:t>Data are presented as adjusted mean difference (B), standard error (SE), and 95% confidence interval (CI) derived from ANCOVA, controlling for baseline values, age, sex, and BMI.</w:t>
      </w:r>
      <w:r w:rsidR="001F0FA8">
        <w:rPr>
          <w:rFonts w:hint="cs"/>
          <w:sz w:val="20"/>
          <w:szCs w:val="20"/>
          <w:rtl/>
        </w:rPr>
        <w:t xml:space="preserve"> </w:t>
      </w:r>
      <w:r w:rsidR="001F0FA8">
        <w:rPr>
          <w:sz w:val="20"/>
          <w:szCs w:val="20"/>
        </w:rPr>
        <w:t>Abbreviations:</w:t>
      </w:r>
      <w:r w:rsidR="001F0FA8">
        <w:rPr>
          <w:rFonts w:hint="cs"/>
          <w:sz w:val="20"/>
          <w:szCs w:val="20"/>
          <w:rtl/>
        </w:rPr>
        <w:t xml:space="preserve"> </w:t>
      </w:r>
      <w:r w:rsidRPr="001F0FA8">
        <w:rPr>
          <w:sz w:val="20"/>
          <w:szCs w:val="20"/>
        </w:rPr>
        <w:t>IF: intermittent fasting; CR: calorie restriction; LDL-C: low-density lipoprotein cholesterol; HDL-C: high-density lipoprotein cholesterol; FPG: fasting plasma glucose; HbA1c: hemoglobin A1c; ALT: alanine transaminase; AST: aspartate transaminase; TSH: thyroid-stimulating hormone.</w:t>
      </w:r>
    </w:p>
    <w:p w14:paraId="52B7F4C9" w14:textId="7636A147" w:rsidR="00040081" w:rsidRPr="00CE1A05" w:rsidRDefault="00040081" w:rsidP="00A5245F">
      <w:pPr>
        <w:rPr>
          <w:rtl/>
        </w:rPr>
      </w:pPr>
    </w:p>
    <w:p w14:paraId="28D60DF7" w14:textId="36E2893C" w:rsidR="00040081" w:rsidRPr="00CE1A05" w:rsidRDefault="00040081" w:rsidP="00A5245F">
      <w:pPr>
        <w:rPr>
          <w:rtl/>
        </w:rPr>
      </w:pPr>
    </w:p>
    <w:p w14:paraId="2BB787BC" w14:textId="3ADEEEF8" w:rsidR="00040081" w:rsidRPr="00CE1A05" w:rsidRDefault="00040081" w:rsidP="00A5245F">
      <w:pPr>
        <w:rPr>
          <w:rtl/>
        </w:rPr>
      </w:pPr>
    </w:p>
    <w:p w14:paraId="25D60CD3" w14:textId="2A2C81F5" w:rsidR="00040081" w:rsidRDefault="005D48EA" w:rsidP="00B160F8">
      <w:pPr>
        <w:spacing w:line="259" w:lineRule="auto"/>
      </w:pPr>
      <w:r>
        <w:br w:type="page"/>
      </w:r>
    </w:p>
    <w:tbl>
      <w:tblPr>
        <w:tblStyle w:val="TableGrid"/>
        <w:tblpPr w:leftFromText="180" w:rightFromText="180" w:vertAnchor="page" w:horzAnchor="margin" w:tblpY="1627"/>
        <w:tblW w:w="10255" w:type="dxa"/>
        <w:tblInd w:w="0" w:type="dxa"/>
        <w:tblLook w:val="04A0" w:firstRow="1" w:lastRow="0" w:firstColumn="1" w:lastColumn="0" w:noHBand="0" w:noVBand="1"/>
      </w:tblPr>
      <w:tblGrid>
        <w:gridCol w:w="2785"/>
        <w:gridCol w:w="1890"/>
        <w:gridCol w:w="1710"/>
        <w:gridCol w:w="1980"/>
        <w:gridCol w:w="1890"/>
      </w:tblGrid>
      <w:tr w:rsidR="00660175" w:rsidRPr="00CE1A05" w14:paraId="53DE0DB8" w14:textId="77777777" w:rsidTr="00660175"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D6559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lastRenderedPageBreak/>
              <w:t>Variabl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6097C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Adjusted mean difference (B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6A127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S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13D77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CE1A05">
              <w:rPr>
                <w:rFonts w:asciiTheme="majorBidi" w:hAnsiTheme="majorBidi" w:cstheme="majorBidi"/>
              </w:rPr>
              <w:t xml:space="preserve">95% CI </w:t>
            </w:r>
          </w:p>
          <w:p w14:paraId="7A5FF86F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(Lower, Upper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AC46B" w14:textId="04E4F5F8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 xml:space="preserve">P-value </w:t>
            </w:r>
          </w:p>
        </w:tc>
      </w:tr>
      <w:tr w:rsidR="00660175" w:rsidRPr="00CE1A05" w14:paraId="71CB0D7B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12550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 xml:space="preserve">Non-HDL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11CE4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EB463E">
              <w:rPr>
                <w:rFonts w:asciiTheme="majorBidi" w:hAnsiTheme="majorBidi" w:cstheme="majorBidi"/>
              </w:rPr>
              <w:t>-1.8</w:t>
            </w: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E44D3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851C5">
              <w:rPr>
                <w:rFonts w:asciiTheme="majorBidi" w:hAnsiTheme="majorBidi" w:cstheme="majorBidi"/>
              </w:rPr>
              <w:t>5.6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31F02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5F3804">
              <w:rPr>
                <w:rFonts w:asciiTheme="majorBidi" w:hAnsiTheme="majorBidi" w:cstheme="majorBidi"/>
              </w:rPr>
              <w:t>-13.0</w:t>
            </w:r>
            <w:r>
              <w:rPr>
                <w:rFonts w:asciiTheme="majorBidi" w:hAnsiTheme="majorBidi" w:cstheme="majorBidi"/>
              </w:rPr>
              <w:t xml:space="preserve">5, </w:t>
            </w:r>
            <w:r w:rsidRPr="001154AD">
              <w:rPr>
                <w:rFonts w:asciiTheme="majorBidi" w:hAnsiTheme="majorBidi" w:cstheme="majorBidi"/>
              </w:rPr>
              <w:t>9.4</w:t>
            </w:r>
            <w:r>
              <w:rPr>
                <w:rFonts w:asciiTheme="majorBidi" w:hAnsiTheme="majorBidi" w:cstheme="majorBidi"/>
              </w:rPr>
              <w:t>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946B9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DC1F74">
              <w:rPr>
                <w:rFonts w:asciiTheme="majorBidi" w:hAnsiTheme="majorBidi" w:cstheme="majorBidi"/>
              </w:rPr>
              <w:t>.7</w:t>
            </w: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660175" w:rsidRPr="00CE1A05" w14:paraId="24307C0F" w14:textId="77777777" w:rsidTr="00660175">
        <w:trPr>
          <w:trHeight w:val="434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12591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 xml:space="preserve">Coronary risk index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AE526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FE6FA5">
              <w:rPr>
                <w:rFonts w:asciiTheme="majorBidi" w:hAnsiTheme="majorBidi" w:cstheme="majorBidi"/>
              </w:rPr>
              <w:t>.0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5A27F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7A4BF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C64D42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0</w:t>
            </w:r>
            <w:r w:rsidRPr="00C64D42">
              <w:rPr>
                <w:rFonts w:asciiTheme="majorBidi" w:hAnsiTheme="majorBidi" w:cstheme="majorBidi"/>
              </w:rPr>
              <w:t>.2</w:t>
            </w:r>
            <w:r>
              <w:rPr>
                <w:rFonts w:asciiTheme="majorBidi" w:hAnsiTheme="majorBidi" w:cstheme="majorBidi"/>
              </w:rPr>
              <w:t>8, 0.3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81F94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3</w:t>
            </w:r>
          </w:p>
        </w:tc>
      </w:tr>
      <w:tr w:rsidR="00660175" w:rsidRPr="00CE1A05" w14:paraId="58334A60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418B3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  <w:lang w:bidi="fa-IR"/>
              </w:rPr>
              <w:t>TG: HDL rati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46F48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</w:t>
            </w:r>
            <w:r w:rsidRPr="00553602">
              <w:rPr>
                <w:rFonts w:asciiTheme="majorBidi" w:hAnsiTheme="majorBidi" w:cstheme="majorBidi"/>
                <w:lang w:bidi="fa-IR"/>
              </w:rPr>
              <w:t>.2</w:t>
            </w:r>
            <w:r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DF87E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2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2E3B8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(</w:t>
            </w:r>
            <w:r w:rsidRPr="00ED108A">
              <w:rPr>
                <w:rFonts w:asciiTheme="majorBidi" w:hAnsiTheme="majorBidi" w:cstheme="majorBidi"/>
                <w:lang w:bidi="fa-IR"/>
              </w:rPr>
              <w:t>-</w:t>
            </w:r>
            <w:r>
              <w:rPr>
                <w:rFonts w:asciiTheme="majorBidi" w:hAnsiTheme="majorBidi" w:cstheme="majorBidi"/>
                <w:lang w:bidi="fa-IR"/>
              </w:rPr>
              <w:t>0</w:t>
            </w:r>
            <w:r w:rsidRPr="00ED108A">
              <w:rPr>
                <w:rFonts w:asciiTheme="majorBidi" w:hAnsiTheme="majorBidi" w:cstheme="majorBidi"/>
                <w:lang w:bidi="fa-IR"/>
              </w:rPr>
              <w:t>.3</w:t>
            </w:r>
            <w:r>
              <w:rPr>
                <w:rFonts w:asciiTheme="majorBidi" w:hAnsiTheme="majorBidi" w:cstheme="majorBidi"/>
                <w:lang w:bidi="fa-IR"/>
              </w:rPr>
              <w:t>2, 0.8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7040D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38</w:t>
            </w:r>
          </w:p>
        </w:tc>
      </w:tr>
      <w:tr w:rsidR="00660175" w:rsidRPr="00CE1A05" w14:paraId="4484305B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93531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  <w:lang w:bidi="fa-IR"/>
              </w:rPr>
              <w:t>Atherogenic index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A7D5B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1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7DCC2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1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CCA02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(</w:t>
            </w:r>
            <w:r w:rsidRPr="00E84B51">
              <w:rPr>
                <w:rFonts w:asciiTheme="majorBidi" w:hAnsiTheme="majorBidi" w:cstheme="majorBidi"/>
                <w:lang w:bidi="fa-IR"/>
              </w:rPr>
              <w:t>-</w:t>
            </w:r>
            <w:r>
              <w:rPr>
                <w:rFonts w:asciiTheme="majorBidi" w:hAnsiTheme="majorBidi" w:cstheme="majorBidi"/>
                <w:lang w:bidi="fa-IR"/>
              </w:rPr>
              <w:t>0</w:t>
            </w:r>
            <w:r w:rsidRPr="00E84B51">
              <w:rPr>
                <w:rFonts w:asciiTheme="majorBidi" w:hAnsiTheme="majorBidi" w:cstheme="majorBidi"/>
                <w:lang w:bidi="fa-IR"/>
              </w:rPr>
              <w:t>.14</w:t>
            </w:r>
            <w:r>
              <w:rPr>
                <w:rFonts w:asciiTheme="majorBidi" w:hAnsiTheme="majorBidi" w:cstheme="majorBidi"/>
                <w:lang w:bidi="fa-IR"/>
              </w:rPr>
              <w:t>, 0.4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E65CD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30</w:t>
            </w:r>
          </w:p>
        </w:tc>
      </w:tr>
      <w:tr w:rsidR="00660175" w:rsidRPr="00CE1A05" w14:paraId="688273B8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FE675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Atherogenic index of plasm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8D05A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D06C3F">
              <w:rPr>
                <w:rFonts w:asciiTheme="majorBidi" w:hAnsiTheme="majorBidi" w:cstheme="majorBidi"/>
              </w:rPr>
              <w:t>.0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DC8DC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D06C3F">
              <w:rPr>
                <w:rFonts w:asciiTheme="majorBidi" w:hAnsiTheme="majorBidi" w:cstheme="majorBidi"/>
              </w:rPr>
              <w:t>.0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F9AA7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0E34B2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0</w:t>
            </w:r>
            <w:r w:rsidRPr="000E34B2">
              <w:rPr>
                <w:rFonts w:asciiTheme="majorBidi" w:hAnsiTheme="majorBidi" w:cstheme="majorBidi"/>
              </w:rPr>
              <w:t>.0</w:t>
            </w:r>
            <w:r>
              <w:rPr>
                <w:rFonts w:asciiTheme="majorBidi" w:hAnsiTheme="majorBidi" w:cstheme="majorBidi"/>
              </w:rPr>
              <w:t>7, 0.1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CE6E3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0E34B2">
              <w:rPr>
                <w:rFonts w:asciiTheme="majorBidi" w:hAnsiTheme="majorBidi" w:cstheme="majorBidi"/>
              </w:rPr>
              <w:t>.5</w:t>
            </w: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660175" w:rsidRPr="00CE1A05" w14:paraId="5B8A303D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E515A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30y-FRS (%)</w:t>
            </w:r>
          </w:p>
          <w:p w14:paraId="27A3DF09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(BMI-based, Full CV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02121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8573DE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0</w:t>
            </w:r>
            <w:r w:rsidRPr="008573DE">
              <w:rPr>
                <w:rFonts w:asciiTheme="majorBidi" w:hAnsiTheme="majorBidi" w:cstheme="majorBidi"/>
              </w:rPr>
              <w:t>.8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3C60F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1E379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8573DE">
              <w:rPr>
                <w:rFonts w:asciiTheme="majorBidi" w:hAnsiTheme="majorBidi" w:cstheme="majorBidi"/>
              </w:rPr>
              <w:t>-1.64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8573DE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0</w:t>
            </w:r>
            <w:r w:rsidRPr="008573DE">
              <w:rPr>
                <w:rFonts w:asciiTheme="majorBidi" w:hAnsiTheme="majorBidi" w:cstheme="majorBidi"/>
              </w:rPr>
              <w:t>.0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0715F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</w:t>
            </w:r>
          </w:p>
        </w:tc>
      </w:tr>
      <w:tr w:rsidR="00660175" w:rsidRPr="00CE1A05" w14:paraId="011718EC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96F32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30y-FRS (%)</w:t>
            </w:r>
          </w:p>
          <w:p w14:paraId="6ADBC59A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(BMI-based, Hard CV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88921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04575D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0</w:t>
            </w:r>
            <w:r w:rsidRPr="0004575D">
              <w:rPr>
                <w:rFonts w:asciiTheme="majorBidi" w:hAnsiTheme="majorBidi" w:cstheme="majorBidi"/>
              </w:rPr>
              <w:t>.5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164EB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9727A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04575D">
              <w:rPr>
                <w:rFonts w:asciiTheme="majorBidi" w:hAnsiTheme="majorBidi" w:cstheme="majorBidi"/>
              </w:rPr>
              <w:t>-1.0</w:t>
            </w:r>
            <w:r>
              <w:rPr>
                <w:rFonts w:asciiTheme="majorBidi" w:hAnsiTheme="majorBidi" w:cstheme="majorBidi"/>
              </w:rPr>
              <w:t xml:space="preserve">6, </w:t>
            </w:r>
            <w:r w:rsidRPr="0004575D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0</w:t>
            </w:r>
            <w:r w:rsidRPr="0004575D">
              <w:rPr>
                <w:rFonts w:asciiTheme="majorBidi" w:hAnsiTheme="majorBidi" w:cstheme="majorBidi"/>
              </w:rPr>
              <w:t>.0</w:t>
            </w:r>
            <w:r>
              <w:rPr>
                <w:rFonts w:asciiTheme="majorBidi" w:hAnsiTheme="majorBidi" w:cstheme="majorBidi"/>
              </w:rPr>
              <w:t>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96366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</w:t>
            </w:r>
          </w:p>
        </w:tc>
      </w:tr>
      <w:tr w:rsidR="00660175" w:rsidRPr="00CE1A05" w14:paraId="61950F38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3D98B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30y-FRS (%)</w:t>
            </w:r>
          </w:p>
          <w:p w14:paraId="705D9218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(Lipid-based, Full CV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A9DFA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590DE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0</w:t>
            </w:r>
            <w:r w:rsidRPr="00590DEB">
              <w:rPr>
                <w:rFonts w:asciiTheme="majorBidi" w:hAnsiTheme="majorBidi" w:cstheme="majorBidi"/>
              </w:rPr>
              <w:t>.5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B5205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9B3EEA">
              <w:rPr>
                <w:rFonts w:asciiTheme="majorBidi" w:hAnsiTheme="majorBidi" w:cstheme="majorBidi"/>
              </w:rPr>
              <w:t>.5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64742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C23B43">
              <w:rPr>
                <w:rFonts w:asciiTheme="majorBidi" w:hAnsiTheme="majorBidi" w:cstheme="majorBidi"/>
              </w:rPr>
              <w:t>-1.6</w:t>
            </w:r>
            <w:r>
              <w:rPr>
                <w:rFonts w:asciiTheme="majorBidi" w:hAnsiTheme="majorBidi" w:cstheme="majorBidi"/>
              </w:rPr>
              <w:t>3, 0.4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886B8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6</w:t>
            </w:r>
          </w:p>
        </w:tc>
      </w:tr>
      <w:tr w:rsidR="00660175" w:rsidRPr="00CE1A05" w14:paraId="521BBF9F" w14:textId="77777777" w:rsidTr="00660175">
        <w:trPr>
          <w:trHeight w:val="47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5B109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30y-FRS (%)</w:t>
            </w:r>
          </w:p>
          <w:p w14:paraId="74156A00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CE1A05">
              <w:rPr>
                <w:rFonts w:asciiTheme="majorBidi" w:hAnsiTheme="majorBidi" w:cstheme="majorBidi"/>
              </w:rPr>
              <w:t>(Lipid-based, Hard CV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089FE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AE352D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0</w:t>
            </w:r>
            <w:r w:rsidRPr="00AE352D">
              <w:rPr>
                <w:rFonts w:asciiTheme="majorBidi" w:hAnsiTheme="majorBidi" w:cstheme="majorBidi"/>
              </w:rPr>
              <w:t>.4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AC92F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51048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353A17">
              <w:rPr>
                <w:rFonts w:asciiTheme="majorBidi" w:hAnsiTheme="majorBidi" w:cstheme="majorBidi"/>
              </w:rPr>
              <w:t>-1.1</w:t>
            </w:r>
            <w:r>
              <w:rPr>
                <w:rFonts w:asciiTheme="majorBidi" w:hAnsiTheme="majorBidi" w:cstheme="majorBidi"/>
              </w:rPr>
              <w:t>1, 0.2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E4578" w14:textId="77777777" w:rsidR="00660175" w:rsidRPr="00CE1A05" w:rsidRDefault="00660175" w:rsidP="00660175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7</w:t>
            </w:r>
          </w:p>
        </w:tc>
      </w:tr>
    </w:tbl>
    <w:p w14:paraId="63BB4187" w14:textId="43E9D330" w:rsidR="00153A90" w:rsidRPr="000421BF" w:rsidRDefault="00153A90" w:rsidP="000421BF">
      <w:pPr>
        <w:pStyle w:val="NormalWeb"/>
        <w:jc w:val="center"/>
        <w:rPr>
          <w:b/>
          <w:bCs/>
        </w:rPr>
      </w:pPr>
      <w:r w:rsidRPr="000421BF">
        <w:rPr>
          <w:rStyle w:val="Strong"/>
          <w:b w:val="0"/>
          <w:bCs w:val="0"/>
        </w:rPr>
        <w:t>Supplementary Table S</w:t>
      </w:r>
      <w:r w:rsidR="00C70CFF" w:rsidRPr="000421BF">
        <w:rPr>
          <w:rStyle w:val="Strong"/>
          <w:b w:val="0"/>
          <w:bCs w:val="0"/>
        </w:rPr>
        <w:t>3</w:t>
      </w:r>
      <w:r w:rsidRPr="000421BF">
        <w:rPr>
          <w:rStyle w:val="Strong"/>
          <w:b w:val="0"/>
          <w:bCs w:val="0"/>
        </w:rPr>
        <w:t>. Adjusted mean differences (95% CI) for cardiovascular risk indices between study groups</w:t>
      </w:r>
    </w:p>
    <w:p w14:paraId="69016808" w14:textId="3B35761A" w:rsidR="00837A85" w:rsidRPr="00240392" w:rsidRDefault="00837A85" w:rsidP="00660175">
      <w:pPr>
        <w:pStyle w:val="NormalWeb"/>
        <w:jc w:val="both"/>
        <w:rPr>
          <w:sz w:val="20"/>
          <w:szCs w:val="20"/>
        </w:rPr>
      </w:pPr>
      <w:r w:rsidRPr="00240392">
        <w:rPr>
          <w:sz w:val="20"/>
          <w:szCs w:val="20"/>
        </w:rPr>
        <w:t>Data are presented as adjusted mean difference (B), standard error (SE), and 95% confidence interval (CI) obtained from ANCOVA, controlling for baseline values, age, sex, and BMI.</w:t>
      </w:r>
      <w:r w:rsidR="00A64B9D">
        <w:rPr>
          <w:sz w:val="20"/>
          <w:szCs w:val="20"/>
        </w:rPr>
        <w:t xml:space="preserve"> Abbreviations: </w:t>
      </w:r>
      <w:r w:rsidRPr="00240392">
        <w:rPr>
          <w:sz w:val="20"/>
          <w:szCs w:val="20"/>
        </w:rPr>
        <w:t>IF: intermittent fasting; CR: calorie restriction; FRS: Framingham risk score; CVD: cardiovascular disease; TG: triglyceride; HDL: high-density lipoprotein; BMI: body mass index.</w:t>
      </w:r>
    </w:p>
    <w:p w14:paraId="7D1A5D57" w14:textId="7B330697" w:rsidR="00040081" w:rsidRPr="00CE1A05" w:rsidRDefault="00040081" w:rsidP="00A5245F"/>
    <w:p w14:paraId="6F90D7F9" w14:textId="77777777" w:rsidR="001A3326" w:rsidRPr="00CE1A05" w:rsidRDefault="001A3326" w:rsidP="00A5245F">
      <w:pPr>
        <w:rPr>
          <w:rtl/>
        </w:rPr>
      </w:pPr>
    </w:p>
    <w:p w14:paraId="6173420D" w14:textId="1DB9E057" w:rsidR="00040081" w:rsidRPr="00CE1A05" w:rsidRDefault="00040081" w:rsidP="00A5245F">
      <w:pPr>
        <w:rPr>
          <w:rtl/>
        </w:rPr>
      </w:pPr>
    </w:p>
    <w:p w14:paraId="7EE0277E" w14:textId="78580E52" w:rsidR="00040081" w:rsidRPr="00CE1A05" w:rsidRDefault="00040081" w:rsidP="00A5245F">
      <w:pPr>
        <w:rPr>
          <w:rtl/>
        </w:rPr>
      </w:pPr>
    </w:p>
    <w:p w14:paraId="652A623D" w14:textId="2607A124" w:rsidR="00040081" w:rsidRPr="00CE1A05" w:rsidRDefault="00040081" w:rsidP="00A5245F">
      <w:pPr>
        <w:rPr>
          <w:rtl/>
        </w:rPr>
      </w:pPr>
    </w:p>
    <w:p w14:paraId="0DBDB9E6" w14:textId="42915B89" w:rsidR="00040081" w:rsidRPr="00CE1A05" w:rsidRDefault="00040081" w:rsidP="00A5245F">
      <w:pPr>
        <w:rPr>
          <w:rtl/>
        </w:rPr>
      </w:pPr>
    </w:p>
    <w:p w14:paraId="5D716C56" w14:textId="635609B7" w:rsidR="00040081" w:rsidRPr="00CE1A05" w:rsidRDefault="00040081" w:rsidP="00A5245F">
      <w:pPr>
        <w:rPr>
          <w:rtl/>
        </w:rPr>
      </w:pPr>
    </w:p>
    <w:p w14:paraId="76BF8F96" w14:textId="2DF47317" w:rsidR="00040081" w:rsidRPr="00CE1A05" w:rsidRDefault="00040081" w:rsidP="00A5245F">
      <w:pPr>
        <w:rPr>
          <w:rtl/>
        </w:rPr>
      </w:pPr>
    </w:p>
    <w:p w14:paraId="15F00E1A" w14:textId="1B081D3E" w:rsidR="00040081" w:rsidRPr="00CE1A05" w:rsidRDefault="00040081" w:rsidP="00A5245F">
      <w:pPr>
        <w:rPr>
          <w:rtl/>
        </w:rPr>
      </w:pPr>
    </w:p>
    <w:p w14:paraId="21568979" w14:textId="482C354B" w:rsidR="00040081" w:rsidRPr="00CE1A05" w:rsidRDefault="00040081" w:rsidP="00A5245F">
      <w:pPr>
        <w:rPr>
          <w:rtl/>
        </w:rPr>
      </w:pPr>
    </w:p>
    <w:p w14:paraId="630548DF" w14:textId="5CC98FEA" w:rsidR="00040081" w:rsidRPr="00CE1A05" w:rsidRDefault="00040081" w:rsidP="00A5245F">
      <w:pPr>
        <w:rPr>
          <w:rtl/>
        </w:rPr>
      </w:pPr>
    </w:p>
    <w:p w14:paraId="3BA2FC58" w14:textId="76B78ADD" w:rsidR="00040081" w:rsidRPr="00CE1A05" w:rsidRDefault="00040081" w:rsidP="00A5245F">
      <w:pPr>
        <w:rPr>
          <w:rtl/>
        </w:rPr>
      </w:pPr>
    </w:p>
    <w:p w14:paraId="7A574AC0" w14:textId="01DB9B5E" w:rsidR="00040081" w:rsidRPr="00CE1A05" w:rsidRDefault="00040081" w:rsidP="00A5245F">
      <w:pPr>
        <w:rPr>
          <w:rtl/>
        </w:rPr>
      </w:pPr>
    </w:p>
    <w:p w14:paraId="60E4231D" w14:textId="77777777" w:rsidR="00040081" w:rsidRPr="00CE1A05" w:rsidRDefault="00040081" w:rsidP="00A5245F"/>
    <w:p w14:paraId="0E6ED360" w14:textId="77777777" w:rsidR="00A5245F" w:rsidRPr="00CE1A05" w:rsidRDefault="00A5245F" w:rsidP="00A5245F"/>
    <w:p w14:paraId="0BF78345" w14:textId="31739C99" w:rsidR="00A5245F" w:rsidRPr="00CE1A05" w:rsidRDefault="00A5245F" w:rsidP="00A5245F">
      <w:pPr>
        <w:jc w:val="center"/>
      </w:pPr>
    </w:p>
    <w:p w14:paraId="4FADDD8A" w14:textId="5C18CE59" w:rsidR="00A5245F" w:rsidRPr="00CE1A05" w:rsidRDefault="00A5245F" w:rsidP="00A5245F"/>
    <w:p w14:paraId="3EB116A8" w14:textId="77777777" w:rsidR="00A5245F" w:rsidRPr="00CE1A05" w:rsidRDefault="00A5245F" w:rsidP="00A5245F"/>
    <w:sectPr w:rsidR="00A5245F" w:rsidRPr="00CE1A05" w:rsidSect="000815F0">
      <w:type w:val="oddPage"/>
      <w:pgSz w:w="11906" w:h="16838" w:code="9"/>
      <w:pgMar w:top="851" w:right="1411" w:bottom="851" w:left="851" w:header="706" w:footer="706" w:gutter="0"/>
      <w:cols w:space="720"/>
      <w:titlePg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gutterAtTop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FC2"/>
    <w:rsid w:val="00021DA5"/>
    <w:rsid w:val="00032B4D"/>
    <w:rsid w:val="00040081"/>
    <w:rsid w:val="000421BF"/>
    <w:rsid w:val="0004575D"/>
    <w:rsid w:val="00052A1F"/>
    <w:rsid w:val="000602B4"/>
    <w:rsid w:val="000815F0"/>
    <w:rsid w:val="000B1D1A"/>
    <w:rsid w:val="000C06AD"/>
    <w:rsid w:val="000D1E17"/>
    <w:rsid w:val="000D54E1"/>
    <w:rsid w:val="000E1156"/>
    <w:rsid w:val="000E34B2"/>
    <w:rsid w:val="00107866"/>
    <w:rsid w:val="00110993"/>
    <w:rsid w:val="0011413C"/>
    <w:rsid w:val="001154AD"/>
    <w:rsid w:val="00117279"/>
    <w:rsid w:val="001218B4"/>
    <w:rsid w:val="00133CC2"/>
    <w:rsid w:val="00153A90"/>
    <w:rsid w:val="00160252"/>
    <w:rsid w:val="00172E72"/>
    <w:rsid w:val="00175E51"/>
    <w:rsid w:val="001A3326"/>
    <w:rsid w:val="001C693E"/>
    <w:rsid w:val="001D5B5F"/>
    <w:rsid w:val="001F0FA8"/>
    <w:rsid w:val="00220FD0"/>
    <w:rsid w:val="00240392"/>
    <w:rsid w:val="002444A5"/>
    <w:rsid w:val="00250F9F"/>
    <w:rsid w:val="00254A61"/>
    <w:rsid w:val="00280426"/>
    <w:rsid w:val="002A26B7"/>
    <w:rsid w:val="002A53DE"/>
    <w:rsid w:val="002C41C2"/>
    <w:rsid w:val="002E136A"/>
    <w:rsid w:val="002E5696"/>
    <w:rsid w:val="0030621A"/>
    <w:rsid w:val="0034246D"/>
    <w:rsid w:val="00353A17"/>
    <w:rsid w:val="00362CC2"/>
    <w:rsid w:val="00382087"/>
    <w:rsid w:val="0038295C"/>
    <w:rsid w:val="003851C5"/>
    <w:rsid w:val="003B145E"/>
    <w:rsid w:val="003E269F"/>
    <w:rsid w:val="004017A2"/>
    <w:rsid w:val="00407831"/>
    <w:rsid w:val="00427A71"/>
    <w:rsid w:val="004536D7"/>
    <w:rsid w:val="00466FDC"/>
    <w:rsid w:val="00476061"/>
    <w:rsid w:val="00492FE8"/>
    <w:rsid w:val="00497B57"/>
    <w:rsid w:val="004A251D"/>
    <w:rsid w:val="004B3FE7"/>
    <w:rsid w:val="004B67F5"/>
    <w:rsid w:val="004B6FFD"/>
    <w:rsid w:val="004D46AD"/>
    <w:rsid w:val="005022ED"/>
    <w:rsid w:val="00522AB7"/>
    <w:rsid w:val="005443CD"/>
    <w:rsid w:val="00553602"/>
    <w:rsid w:val="00567AA6"/>
    <w:rsid w:val="00584BE8"/>
    <w:rsid w:val="00590DEB"/>
    <w:rsid w:val="005D48EA"/>
    <w:rsid w:val="005D75BD"/>
    <w:rsid w:val="005E3529"/>
    <w:rsid w:val="005F1B3F"/>
    <w:rsid w:val="005F3804"/>
    <w:rsid w:val="0062301D"/>
    <w:rsid w:val="006252CF"/>
    <w:rsid w:val="0062570A"/>
    <w:rsid w:val="00653480"/>
    <w:rsid w:val="00660175"/>
    <w:rsid w:val="00663B0E"/>
    <w:rsid w:val="006641E0"/>
    <w:rsid w:val="00666FF4"/>
    <w:rsid w:val="0068360B"/>
    <w:rsid w:val="0068646A"/>
    <w:rsid w:val="006B7A47"/>
    <w:rsid w:val="006C7CBA"/>
    <w:rsid w:val="006D58B2"/>
    <w:rsid w:val="007123E8"/>
    <w:rsid w:val="00722405"/>
    <w:rsid w:val="00730E5F"/>
    <w:rsid w:val="00757AFE"/>
    <w:rsid w:val="00764406"/>
    <w:rsid w:val="007C4347"/>
    <w:rsid w:val="007F57EF"/>
    <w:rsid w:val="00806EB0"/>
    <w:rsid w:val="008234F3"/>
    <w:rsid w:val="008247FC"/>
    <w:rsid w:val="0082792D"/>
    <w:rsid w:val="00837A85"/>
    <w:rsid w:val="00846557"/>
    <w:rsid w:val="008573DE"/>
    <w:rsid w:val="00883B63"/>
    <w:rsid w:val="00884E24"/>
    <w:rsid w:val="008A4B22"/>
    <w:rsid w:val="008F12CF"/>
    <w:rsid w:val="008F5482"/>
    <w:rsid w:val="008F7AD8"/>
    <w:rsid w:val="00900B0A"/>
    <w:rsid w:val="00906777"/>
    <w:rsid w:val="00913FF3"/>
    <w:rsid w:val="00961772"/>
    <w:rsid w:val="009955CF"/>
    <w:rsid w:val="009A4A42"/>
    <w:rsid w:val="009B3EEA"/>
    <w:rsid w:val="009D305A"/>
    <w:rsid w:val="009D3C4D"/>
    <w:rsid w:val="009D5C21"/>
    <w:rsid w:val="009F0B2D"/>
    <w:rsid w:val="00A17254"/>
    <w:rsid w:val="00A25D74"/>
    <w:rsid w:val="00A262E9"/>
    <w:rsid w:val="00A522B8"/>
    <w:rsid w:val="00A5245F"/>
    <w:rsid w:val="00A558AF"/>
    <w:rsid w:val="00A64B9D"/>
    <w:rsid w:val="00A8473B"/>
    <w:rsid w:val="00AD11A1"/>
    <w:rsid w:val="00AD1D01"/>
    <w:rsid w:val="00AE352D"/>
    <w:rsid w:val="00AF2F07"/>
    <w:rsid w:val="00AF4AC8"/>
    <w:rsid w:val="00AF7A11"/>
    <w:rsid w:val="00B03B27"/>
    <w:rsid w:val="00B108B3"/>
    <w:rsid w:val="00B160F8"/>
    <w:rsid w:val="00B474FF"/>
    <w:rsid w:val="00B54AF5"/>
    <w:rsid w:val="00B73FF2"/>
    <w:rsid w:val="00BA1E8E"/>
    <w:rsid w:val="00BA2CC2"/>
    <w:rsid w:val="00BB320B"/>
    <w:rsid w:val="00BC1182"/>
    <w:rsid w:val="00BF23FB"/>
    <w:rsid w:val="00BF29E3"/>
    <w:rsid w:val="00BF7409"/>
    <w:rsid w:val="00C03B4D"/>
    <w:rsid w:val="00C23B43"/>
    <w:rsid w:val="00C3506C"/>
    <w:rsid w:val="00C365AD"/>
    <w:rsid w:val="00C64D42"/>
    <w:rsid w:val="00C70CFF"/>
    <w:rsid w:val="00C817AC"/>
    <w:rsid w:val="00C81D24"/>
    <w:rsid w:val="00C87A7B"/>
    <w:rsid w:val="00CA4086"/>
    <w:rsid w:val="00CB7DE7"/>
    <w:rsid w:val="00CC7D35"/>
    <w:rsid w:val="00CE1A05"/>
    <w:rsid w:val="00CF27CC"/>
    <w:rsid w:val="00CF663D"/>
    <w:rsid w:val="00D02C79"/>
    <w:rsid w:val="00D06C3F"/>
    <w:rsid w:val="00D25353"/>
    <w:rsid w:val="00D35158"/>
    <w:rsid w:val="00D42409"/>
    <w:rsid w:val="00D57622"/>
    <w:rsid w:val="00D651DC"/>
    <w:rsid w:val="00D670A2"/>
    <w:rsid w:val="00D8387B"/>
    <w:rsid w:val="00DB38B0"/>
    <w:rsid w:val="00DC1F74"/>
    <w:rsid w:val="00DC2223"/>
    <w:rsid w:val="00DE1A9A"/>
    <w:rsid w:val="00E14E16"/>
    <w:rsid w:val="00E2553C"/>
    <w:rsid w:val="00E316FD"/>
    <w:rsid w:val="00E65FC2"/>
    <w:rsid w:val="00E72B5A"/>
    <w:rsid w:val="00E84B51"/>
    <w:rsid w:val="00E964CE"/>
    <w:rsid w:val="00EB463E"/>
    <w:rsid w:val="00EB63EC"/>
    <w:rsid w:val="00EC4F22"/>
    <w:rsid w:val="00ED108A"/>
    <w:rsid w:val="00EE0C97"/>
    <w:rsid w:val="00F204FB"/>
    <w:rsid w:val="00F214EB"/>
    <w:rsid w:val="00F40A2D"/>
    <w:rsid w:val="00F434CB"/>
    <w:rsid w:val="00F448F4"/>
    <w:rsid w:val="00F541B8"/>
    <w:rsid w:val="00F81BC4"/>
    <w:rsid w:val="00F8319A"/>
    <w:rsid w:val="00FA225D"/>
    <w:rsid w:val="00FE6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B7C03"/>
  <w15:chartTrackingRefBased/>
  <w15:docId w15:val="{10BE904B-6C09-4B9B-A9CF-4C0C56710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FC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5FC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13F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316F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9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170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5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172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5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2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9284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8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0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397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4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772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4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6727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457</Words>
  <Characters>2610</Characters>
  <Application>Microsoft Office Word</Application>
  <DocSecurity>0</DocSecurity>
  <Lines>21</Lines>
  <Paragraphs>6</Paragraphs>
  <ScaleCrop>false</ScaleCrop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oufar Abdollahpour</dc:creator>
  <cp:keywords/>
  <dc:description/>
  <cp:lastModifiedBy>Niloufar Abdollahpour</cp:lastModifiedBy>
  <cp:revision>194</cp:revision>
  <dcterms:created xsi:type="dcterms:W3CDTF">2025-11-01T20:51:00Z</dcterms:created>
  <dcterms:modified xsi:type="dcterms:W3CDTF">2025-11-03T08:27:00Z</dcterms:modified>
</cp:coreProperties>
</file>